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E819C" w14:textId="2FC6330B" w:rsidR="003A253D" w:rsidRDefault="00317ACF">
      <w:r w:rsidRPr="00317ACF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335A30">
        <w:rPr>
          <w:rFonts w:ascii="Times New Roman" w:hAnsi="Times New Roman" w:cs="Times New Roman"/>
          <w:b/>
        </w:rPr>
        <w:t>s</w:t>
      </w:r>
      <w:r w:rsidR="00003B61">
        <w:rPr>
          <w:rFonts w:ascii="Times New Roman" w:hAnsi="Times New Roman" w:cs="Times New Roman" w:hint="eastAsia"/>
          <w:b/>
        </w:rPr>
        <w:t xml:space="preserve"> </w:t>
      </w:r>
      <w:r w:rsidR="00003B61">
        <w:rPr>
          <w:rFonts w:ascii="Times New Roman" w:hAnsi="Times New Roman" w:cs="Times New Roman"/>
          <w:b/>
        </w:rPr>
        <w:t xml:space="preserve">Basic </w:t>
      </w:r>
      <w:r w:rsidR="00003B61" w:rsidRPr="00003B61">
        <w:rPr>
          <w:rFonts w:ascii="Times New Roman" w:hAnsi="Times New Roman" w:cs="Times New Roman"/>
          <w:b/>
        </w:rPr>
        <w:t>characteristics of workers</w:t>
      </w:r>
      <w:r w:rsidR="00095F95">
        <w:rPr>
          <w:rFonts w:ascii="Times New Roman" w:hAnsi="Times New Roman" w:cs="Times New Roman" w:hint="eastAsia"/>
          <w:b/>
        </w:rPr>
        <w:t>, peripheral</w:t>
      </w:r>
      <w:r w:rsidR="00095F95">
        <w:rPr>
          <w:rFonts w:ascii="Times New Roman" w:hAnsi="Times New Roman" w:cs="Times New Roman"/>
          <w:b/>
        </w:rPr>
        <w:t xml:space="preserve"> blood counts and ALT between control and benzene exposure group</w:t>
      </w:r>
      <w:r w:rsidR="00003B61">
        <w:rPr>
          <w:rFonts w:ascii="Times New Roman" w:hAnsi="Times New Roman" w:cs="Times New Roman"/>
          <w:b/>
        </w:rPr>
        <w:t xml:space="preserve"> </w:t>
      </w:r>
    </w:p>
    <w:tbl>
      <w:tblPr>
        <w:tblStyle w:val="a3"/>
        <w:tblW w:w="1419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9"/>
        <w:gridCol w:w="422"/>
        <w:gridCol w:w="180"/>
        <w:gridCol w:w="2517"/>
        <w:gridCol w:w="2126"/>
        <w:gridCol w:w="283"/>
        <w:gridCol w:w="142"/>
        <w:gridCol w:w="236"/>
        <w:gridCol w:w="2457"/>
        <w:gridCol w:w="1985"/>
        <w:gridCol w:w="424"/>
        <w:gridCol w:w="778"/>
        <w:gridCol w:w="236"/>
      </w:tblGrid>
      <w:tr w:rsidR="00317ACF" w:rsidRPr="00EB683F" w14:paraId="72653C1A" w14:textId="77777777" w:rsidTr="00060DA9">
        <w:trPr>
          <w:gridAfter w:val="1"/>
          <w:wAfter w:w="236" w:type="dxa"/>
          <w:trHeight w:val="441"/>
          <w:jc w:val="center"/>
        </w:trPr>
        <w:tc>
          <w:tcPr>
            <w:tcW w:w="3011" w:type="dxa"/>
            <w:gridSpan w:val="3"/>
            <w:tcBorders>
              <w:top w:val="single" w:sz="4" w:space="0" w:color="auto"/>
            </w:tcBorders>
          </w:tcPr>
          <w:p w14:paraId="76CF436A" w14:textId="77777777" w:rsidR="00317ACF" w:rsidRPr="00EB683F" w:rsidRDefault="00317ACF" w:rsidP="00E23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6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5A428E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EB683F">
              <w:rPr>
                <w:rFonts w:ascii="Times New Roman" w:hAnsi="Times New Roman" w:cs="Times New Roman"/>
              </w:rPr>
              <w:t>Control</w:t>
            </w:r>
            <w:r>
              <w:rPr>
                <w:rFonts w:ascii="Times New Roman" w:hAnsi="Times New Roman" w:cs="Times New Roman"/>
              </w:rPr>
              <w:t xml:space="preserve"> (n=70)</w:t>
            </w:r>
          </w:p>
        </w:tc>
        <w:tc>
          <w:tcPr>
            <w:tcW w:w="425" w:type="dxa"/>
            <w:gridSpan w:val="2"/>
            <w:tcBorders>
              <w:top w:val="single" w:sz="4" w:space="0" w:color="auto"/>
              <w:bottom w:val="nil"/>
            </w:tcBorders>
          </w:tcPr>
          <w:p w14:paraId="09B7FD9B" w14:textId="77777777" w:rsid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88E9BD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nzene exposure (n=70)</w:t>
            </w:r>
          </w:p>
        </w:tc>
        <w:tc>
          <w:tcPr>
            <w:tcW w:w="1202" w:type="dxa"/>
            <w:gridSpan w:val="2"/>
            <w:tcBorders>
              <w:top w:val="single" w:sz="4" w:space="0" w:color="auto"/>
            </w:tcBorders>
          </w:tcPr>
          <w:p w14:paraId="097BEDFA" w14:textId="77777777" w:rsidR="00317ACF" w:rsidRPr="00A86DE9" w:rsidRDefault="00A86DE9" w:rsidP="00E23367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   </w:t>
            </w:r>
            <w:r w:rsidRPr="00A86DE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060DA9" w:rsidRPr="00EB683F" w14:paraId="408DDB24" w14:textId="77777777" w:rsidTr="00060DA9">
        <w:trPr>
          <w:trHeight w:val="469"/>
          <w:jc w:val="center"/>
        </w:trPr>
        <w:tc>
          <w:tcPr>
            <w:tcW w:w="2409" w:type="dxa"/>
            <w:tcBorders>
              <w:bottom w:val="single" w:sz="4" w:space="0" w:color="auto"/>
            </w:tcBorders>
          </w:tcPr>
          <w:p w14:paraId="30BF98B3" w14:textId="77777777" w:rsidR="00317ACF" w:rsidRPr="00EB683F" w:rsidRDefault="00317ACF" w:rsidP="00E2336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151CA31" w14:textId="0BFCBDC7" w:rsidR="00317ACF" w:rsidRPr="00EB683F" w:rsidRDefault="00317ACF" w:rsidP="007F52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9C6985B" w14:textId="77777777" w:rsidR="00317ACF" w:rsidRPr="00EB683F" w:rsidRDefault="00317ACF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78" w:type="dxa"/>
            <w:gridSpan w:val="2"/>
            <w:tcBorders>
              <w:top w:val="nil"/>
              <w:bottom w:val="single" w:sz="4" w:space="0" w:color="auto"/>
            </w:tcBorders>
          </w:tcPr>
          <w:p w14:paraId="52CFE41A" w14:textId="77777777" w:rsid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4" w:space="0" w:color="auto"/>
              <w:bottom w:val="single" w:sz="4" w:space="0" w:color="auto"/>
            </w:tcBorders>
          </w:tcPr>
          <w:p w14:paraId="0C6E9BD4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5CDA74" w14:textId="77777777" w:rsidR="00317ACF" w:rsidRPr="00EB683F" w:rsidRDefault="00A86DE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  <w:r w:rsidR="00317ACF">
              <w:rPr>
                <w:rFonts w:ascii="Times New Roman" w:hAnsi="Times New Roman" w:cs="Times New Roman"/>
              </w:rPr>
              <w:t>emale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27353DBA" w14:textId="77777777" w:rsid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0DA9" w:rsidRPr="00EB683F" w14:paraId="7740654F" w14:textId="77777777" w:rsidTr="00302CD6">
        <w:trPr>
          <w:trHeight w:val="384"/>
          <w:jc w:val="center"/>
        </w:trPr>
        <w:tc>
          <w:tcPr>
            <w:tcW w:w="2831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1D1CD45D" w14:textId="77777777" w:rsidR="00317ACF" w:rsidRPr="008343B7" w:rsidRDefault="00317ACF" w:rsidP="00E2336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ind w:rightChars="-178" w:right="-427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BB6EB" w14:textId="77777777" w:rsidR="00317ACF" w:rsidRPr="00EB683F" w:rsidRDefault="00CB7B4F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CE661E">
              <w:rPr>
                <w:rFonts w:ascii="Times New Roman" w:hAnsi="Times New Roman" w:cs="Times New Roman"/>
              </w:rPr>
              <w:t>-63(</w:t>
            </w:r>
            <w:r w:rsidR="00C538CD">
              <w:rPr>
                <w:rFonts w:ascii="Times New Roman" w:hAnsi="Times New Roman" w:cs="Times New Roman"/>
              </w:rPr>
              <w:t>43.139</w:t>
            </w:r>
            <w:r w:rsidR="00C538CD" w:rsidRPr="00C538CD">
              <w:rPr>
                <w:rFonts w:ascii="Times New Roman" w:hAnsi="Times New Roman" w:cs="Times New Roman" w:hint="eastAsia"/>
              </w:rPr>
              <w:t>±</w:t>
            </w:r>
            <w:r w:rsidR="00C538CD" w:rsidRPr="00C538CD">
              <w:rPr>
                <w:rFonts w:ascii="Times New Roman" w:hAnsi="Times New Roman" w:cs="Times New Roman"/>
              </w:rPr>
              <w:t>11.138</w:t>
            </w:r>
            <w:r w:rsidR="00CE661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754BFC" w14:textId="2C9A3F7E" w:rsidR="00317ACF" w:rsidRPr="00EB683F" w:rsidRDefault="00CE661E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-65(</w:t>
            </w:r>
            <w:r w:rsidR="00C538CD">
              <w:rPr>
                <w:rFonts w:ascii="Times New Roman" w:hAnsi="Times New Roman" w:cs="Times New Roman"/>
              </w:rPr>
              <w:t>39.000</w:t>
            </w:r>
            <w:r w:rsidR="00C538CD" w:rsidRPr="00C538CD">
              <w:rPr>
                <w:rFonts w:ascii="Times New Roman" w:hAnsi="Times New Roman" w:cs="Times New Roman" w:hint="eastAsia"/>
              </w:rPr>
              <w:t>±</w:t>
            </w:r>
            <w:r w:rsidR="00C538CD">
              <w:rPr>
                <w:rFonts w:ascii="Times New Roman" w:hAnsi="Times New Roman" w:cs="Times New Roman"/>
              </w:rPr>
              <w:t>10.364)</w:t>
            </w:r>
          </w:p>
        </w:tc>
        <w:tc>
          <w:tcPr>
            <w:tcW w:w="3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0CAB4" w14:textId="77777777" w:rsidR="00317ACF" w:rsidRPr="00EB683F" w:rsidRDefault="00317ACF" w:rsidP="00C538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D3228" w14:textId="77777777" w:rsidR="00317ACF" w:rsidRPr="00EB683F" w:rsidRDefault="008507F2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-53</w:t>
            </w:r>
            <w:r w:rsidR="00E34736">
              <w:rPr>
                <w:rFonts w:ascii="Times New Roman" w:hAnsi="Times New Roman" w:cs="Times New Roman"/>
              </w:rPr>
              <w:t>(32.387</w:t>
            </w:r>
            <w:r w:rsidR="00E34736" w:rsidRPr="00E34736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8.745</w:t>
            </w:r>
            <w:r w:rsidR="00E3473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9A0F68" w14:textId="77777777" w:rsidR="00317ACF" w:rsidRPr="00EB683F" w:rsidRDefault="00C56DBB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-48</w:t>
            </w:r>
            <w:r w:rsidR="00A86DE9">
              <w:rPr>
                <w:rFonts w:ascii="Times New Roman" w:hAnsi="Times New Roman" w:cs="Times New Roman"/>
              </w:rPr>
              <w:t>(38.000</w:t>
            </w:r>
            <w:r w:rsidR="00A86DE9" w:rsidRPr="00A86DE9">
              <w:rPr>
                <w:rFonts w:ascii="Times New Roman" w:hAnsi="Times New Roman" w:cs="Times New Roman" w:hint="eastAsia"/>
              </w:rPr>
              <w:t>±</w:t>
            </w:r>
            <w:r w:rsidR="00A86DE9">
              <w:rPr>
                <w:rFonts w:ascii="Times New Roman" w:hAnsi="Times New Roman" w:cs="Times New Roman"/>
              </w:rPr>
              <w:t>8.718)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left w:val="nil"/>
              <w:bottom w:val="nil"/>
            </w:tcBorders>
          </w:tcPr>
          <w:p w14:paraId="064DF1C2" w14:textId="3D0ECA73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60DA9" w:rsidRPr="00EB683F" w14:paraId="2AB3BF7C" w14:textId="77777777" w:rsidTr="00302CD6">
        <w:trPr>
          <w:trHeight w:val="408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7C7B6CA0" w14:textId="77777777" w:rsidR="00317ACF" w:rsidRPr="008343B7" w:rsidRDefault="00317ACF" w:rsidP="00E2336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Sex (n, %)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0329BE" w14:textId="290583BF" w:rsidR="00317ACF" w:rsidRPr="00EB683F" w:rsidRDefault="00AA457F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  <w:r w:rsidR="002C3A43">
              <w:rPr>
                <w:rFonts w:ascii="Times New Roman" w:hAnsi="Times New Roman" w:cs="Times New Roman"/>
              </w:rPr>
              <w:t>5(50.00</w:t>
            </w:r>
            <w:r w:rsidR="00751DD7">
              <w:rPr>
                <w:rFonts w:ascii="Times New Roman" w:hAnsi="Times New Roman" w:cs="Times New Roman"/>
              </w:rPr>
              <w:t>0</w:t>
            </w:r>
            <w:r w:rsidR="002C3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651BFD" w14:textId="539C0AD4" w:rsidR="00317ACF" w:rsidRPr="00EB683F" w:rsidRDefault="002C3A43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(50.00</w:t>
            </w:r>
            <w:r w:rsidR="00751DD7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EF9B11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121CB312" w14:textId="24585C0E" w:rsidR="00317ACF" w:rsidRPr="00EB683F" w:rsidRDefault="002C3A43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(88.57</w:t>
            </w:r>
            <w:r w:rsidR="00751DD7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0E6F7C" w14:textId="0F3E4E23" w:rsidR="00317ACF" w:rsidRPr="00EB683F" w:rsidRDefault="00F84B72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2C3A43">
              <w:rPr>
                <w:rFonts w:ascii="Times New Roman" w:hAnsi="Times New Roman" w:cs="Times New Roman"/>
              </w:rPr>
              <w:t>(</w:t>
            </w:r>
            <w:r w:rsidR="00751DD7">
              <w:rPr>
                <w:rFonts w:ascii="Times New Roman" w:hAnsi="Times New Roman" w:cs="Times New Roman"/>
              </w:rPr>
              <w:t>11.429</w:t>
            </w:r>
            <w:r w:rsidR="002C3A4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2ED7DFDC" w14:textId="5226FEEE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60DA9" w:rsidRPr="00EB683F" w14:paraId="50D528E9" w14:textId="77777777" w:rsidTr="00302CD6">
        <w:trPr>
          <w:trHeight w:val="1051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0D6FCDE2" w14:textId="77777777" w:rsidR="00317ACF" w:rsidRDefault="00317ACF" w:rsidP="00DA13AC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Airborne benzene (mg/m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3</w:t>
            </w: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  <w:p w14:paraId="4CC5B33D" w14:textId="542C59F3" w:rsidR="00302CD6" w:rsidRPr="008343B7" w:rsidRDefault="00302CD6" w:rsidP="00DA13AC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2D707" w14:textId="77777777" w:rsid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1DD7">
              <w:rPr>
                <w:rFonts w:ascii="Times New Roman" w:hAnsi="Times New Roman" w:cs="Times New Roman"/>
                <w:kern w:val="0"/>
                <w:szCs w:val="21"/>
              </w:rPr>
              <w:t>0.02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  <w:r w:rsidRPr="00751DD7">
              <w:rPr>
                <w:rFonts w:ascii="Times New Roman" w:hAnsi="Times New Roman" w:cs="Times New Roman"/>
                <w:kern w:val="0"/>
                <w:szCs w:val="21"/>
              </w:rPr>
              <w:t>-0.06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</w:t>
            </w:r>
          </w:p>
          <w:p w14:paraId="577A1808" w14:textId="03602401" w:rsidR="00317ACF" w:rsidRP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751DD7">
              <w:rPr>
                <w:rFonts w:ascii="Times New Roman" w:hAnsi="Times New Roman" w:cs="Times New Roman"/>
                <w:kern w:val="0"/>
                <w:szCs w:val="21"/>
              </w:rPr>
              <w:t>(</w:t>
            </w:r>
            <w:r w:rsidR="007E6A58" w:rsidRPr="00751DD7">
              <w:rPr>
                <w:rFonts w:ascii="Times New Roman" w:hAnsi="Times New Roman" w:cs="Times New Roman"/>
                <w:kern w:val="0"/>
                <w:szCs w:val="21"/>
              </w:rPr>
              <w:t>0.</w:t>
            </w:r>
            <w:r w:rsidRPr="00751DD7">
              <w:rPr>
                <w:rFonts w:ascii="Times New Roman" w:hAnsi="Times New Roman" w:cs="Times New Roman"/>
                <w:kern w:val="0"/>
                <w:szCs w:val="21"/>
              </w:rPr>
              <w:t>049</w:t>
            </w:r>
            <w:r w:rsidRPr="00751DD7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 w:rsidRPr="00751DD7">
              <w:rPr>
                <w:rFonts w:ascii="Times New Roman" w:hAnsi="Times New Roman" w:cs="Times New Roman"/>
                <w:kern w:val="0"/>
                <w:szCs w:val="21"/>
              </w:rPr>
              <w:t>0.012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1E29A" w14:textId="77777777" w:rsid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ind w:rightChars="-103" w:right="-247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020-0.060</w:t>
            </w:r>
          </w:p>
          <w:p w14:paraId="01F8C1D4" w14:textId="526EF62D" w:rsidR="00317ACF" w:rsidRP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ind w:rightChars="-103" w:right="-247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0.051</w:t>
            </w:r>
            <w:r w:rsidRPr="00751DD7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0.008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308A1A" w14:textId="77777777" w:rsidR="00317ACF" w:rsidRPr="00751DD7" w:rsidRDefault="00317ACF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5E6FA16" w14:textId="77777777" w:rsid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20-6.700</w:t>
            </w:r>
          </w:p>
          <w:p w14:paraId="442EE81B" w14:textId="0914DA63" w:rsidR="00317ACF" w:rsidRP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2.718</w:t>
            </w:r>
            <w:r w:rsidRPr="00751DD7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1.443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ACAE1" w14:textId="77777777" w:rsid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0.220-6.700</w:t>
            </w:r>
          </w:p>
          <w:p w14:paraId="568B2A6D" w14:textId="109A436E" w:rsidR="00317ACF" w:rsidRPr="00751DD7" w:rsidRDefault="00751DD7" w:rsidP="00751DD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Cs w:val="21"/>
              </w:rPr>
              <w:t>(2.260</w:t>
            </w:r>
            <w:r w:rsidRPr="00751DD7">
              <w:rPr>
                <w:rFonts w:ascii="Times New Roman" w:hAnsi="Times New Roman" w:cs="Times New Roman" w:hint="eastAsia"/>
                <w:kern w:val="0"/>
                <w:szCs w:val="21"/>
              </w:rPr>
              <w:t>±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2.197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0328A2BD" w14:textId="7B797D62" w:rsidR="00317AC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  <w:p w14:paraId="7ECC101C" w14:textId="77777777" w:rsidR="00302CD6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</w:p>
          <w:p w14:paraId="33E7708A" w14:textId="77777777" w:rsidR="00DE7949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0DA9" w:rsidRPr="00EB683F" w14:paraId="26FDA2A9" w14:textId="77777777" w:rsidTr="00302CD6">
        <w:trPr>
          <w:trHeight w:val="869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1C8F5720" w14:textId="4C972730" w:rsidR="00317ACF" w:rsidRPr="008343B7" w:rsidRDefault="00317ACF" w:rsidP="00E2336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WBC (10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="00DA13AC">
              <w:rPr>
                <w:rFonts w:ascii="Times New Roman" w:hAnsi="Times New Roman" w:cs="Times New Roman"/>
                <w:kern w:val="0"/>
                <w:szCs w:val="21"/>
              </w:rPr>
              <w:t>/L</w:t>
            </w: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2BCB67" w14:textId="77777777" w:rsidR="00060DA9" w:rsidRDefault="003B47AB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7</w:t>
            </w:r>
            <w:r w:rsidR="00060DA9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-</w:t>
            </w:r>
            <w:r w:rsidR="00060DA9">
              <w:rPr>
                <w:rFonts w:ascii="Times New Roman" w:hAnsi="Times New Roman" w:cs="Times New Roman"/>
              </w:rPr>
              <w:t>10.620</w:t>
            </w:r>
          </w:p>
          <w:p w14:paraId="420E305B" w14:textId="36B7AB1A" w:rsidR="00317ACF" w:rsidRPr="00EB683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248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435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88BCBF" w14:textId="0433B7C7" w:rsidR="00060DA9" w:rsidRDefault="00060DA9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0-9.300</w:t>
            </w:r>
          </w:p>
          <w:p w14:paraId="3561E2B5" w14:textId="18E02650" w:rsidR="00317ACF" w:rsidRPr="00EB683F" w:rsidRDefault="00060DA9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178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305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4316D2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B0AEE84" w14:textId="47B24C39" w:rsidR="00060DA9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00-9.680</w:t>
            </w:r>
          </w:p>
          <w:p w14:paraId="33CF1A55" w14:textId="142AC41D" w:rsidR="00317ACF" w:rsidRPr="00EB683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341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52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230FAF" w14:textId="77777777" w:rsidR="00317AC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0-7.560</w:t>
            </w:r>
          </w:p>
          <w:p w14:paraId="2B31F085" w14:textId="0408D176" w:rsidR="00060DA9" w:rsidRPr="00EB683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529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30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35E4D64A" w14:textId="7592F795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2</w:t>
            </w:r>
          </w:p>
        </w:tc>
      </w:tr>
      <w:tr w:rsidR="00060DA9" w:rsidRPr="00EB683F" w14:paraId="51E63952" w14:textId="77777777" w:rsidTr="00302CD6">
        <w:trPr>
          <w:trHeight w:val="883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6B55F5B3" w14:textId="421D7268" w:rsidR="00317ACF" w:rsidRPr="008343B7" w:rsidRDefault="00317ACF" w:rsidP="00E2336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NEUT</w:t>
            </w: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 xml:space="preserve"> (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10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vertAlign w:val="superscript"/>
                <w:lang w:val="zh-CN"/>
              </w:rPr>
              <w:t>9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lang w:val="zh-CN"/>
              </w:rPr>
              <w:t>/L)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848E6" w14:textId="77777777" w:rsidR="00317AC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40-6.800</w:t>
            </w:r>
          </w:p>
          <w:p w14:paraId="5BBFB8BB" w14:textId="6AA91CCD" w:rsidR="00060DA9" w:rsidRPr="00EB683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371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999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39811" w14:textId="77777777" w:rsidR="00317ACF" w:rsidRDefault="00060DA9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0-5.250</w:t>
            </w:r>
          </w:p>
          <w:p w14:paraId="651EBC91" w14:textId="2A6F1517" w:rsidR="00060DA9" w:rsidRPr="00EB683F" w:rsidRDefault="00060DA9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634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892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4F053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288DA04" w14:textId="77777777" w:rsidR="00317AC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80-5.880</w:t>
            </w:r>
          </w:p>
          <w:p w14:paraId="74F47E56" w14:textId="067A58AF" w:rsidR="00060DA9" w:rsidRPr="00EB683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96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098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A8D8D7" w14:textId="77777777" w:rsidR="00317AC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0-5.400</w:t>
            </w:r>
          </w:p>
          <w:p w14:paraId="629F8F71" w14:textId="2AA6F44B" w:rsidR="00060DA9" w:rsidRPr="00EB683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.440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.425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1E4ED8F7" w14:textId="2231013F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7</w:t>
            </w:r>
          </w:p>
        </w:tc>
      </w:tr>
      <w:tr w:rsidR="00060DA9" w:rsidRPr="00EB683F" w14:paraId="5BB112B4" w14:textId="77777777" w:rsidTr="00302CD6">
        <w:trPr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0831E478" w14:textId="4E936A79" w:rsidR="00317ACF" w:rsidRPr="008343B7" w:rsidRDefault="00317ACF" w:rsidP="00E2336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PLT (10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="00DA13AC">
              <w:rPr>
                <w:rFonts w:ascii="Times New Roman" w:hAnsi="Times New Roman" w:cs="Times New Roman"/>
                <w:kern w:val="0"/>
                <w:szCs w:val="21"/>
              </w:rPr>
              <w:t>/L</w:t>
            </w: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9DF2E" w14:textId="77777777" w:rsidR="00317AC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.000-311.000</w:t>
            </w:r>
          </w:p>
          <w:p w14:paraId="7D1695B9" w14:textId="40EA9A27" w:rsidR="00302CD6" w:rsidRPr="00EB683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8.371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8.797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0634E0" w14:textId="59943DFA" w:rsidR="00317ACF" w:rsidRDefault="00302CD6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4.000-436.100</w:t>
            </w:r>
          </w:p>
          <w:p w14:paraId="667ADB02" w14:textId="6D18557B" w:rsidR="00302CD6" w:rsidRPr="00EB683F" w:rsidRDefault="00302CD6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6.774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7.198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30BEDC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47F20DA" w14:textId="77777777" w:rsidR="00317AC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.000-294.000</w:t>
            </w:r>
          </w:p>
          <w:p w14:paraId="7316BD4F" w14:textId="3DF975C7" w:rsidR="00302CD6" w:rsidRPr="00EB683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21.679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7.040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28177B" w14:textId="77777777" w:rsidR="00317AC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.000-284.000</w:t>
            </w:r>
          </w:p>
          <w:p w14:paraId="4A69732A" w14:textId="455D2D85" w:rsidR="00302CD6" w:rsidRPr="00EB683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14.429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43.585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4A73E8A6" w14:textId="4D0999F0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8*</w:t>
            </w:r>
          </w:p>
        </w:tc>
      </w:tr>
      <w:tr w:rsidR="00060DA9" w:rsidRPr="00EB683F" w14:paraId="343BB704" w14:textId="77777777" w:rsidTr="00302CD6">
        <w:trPr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33275A89" w14:textId="6B198865" w:rsidR="00317ACF" w:rsidRPr="008343B7" w:rsidRDefault="00317ACF" w:rsidP="00E2336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bookmarkStart w:id="0" w:name="OLE_LINK5"/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Lymphocyte</w:t>
            </w:r>
            <w:bookmarkEnd w:id="0"/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(10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9</w:t>
            </w: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06C493" w14:textId="3ECEA3A4" w:rsidR="00317ACF" w:rsidRDefault="002D309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</w:t>
            </w:r>
            <w:r w:rsidR="00B37CE3">
              <w:rPr>
                <w:rFonts w:ascii="Times New Roman" w:hAnsi="Times New Roman" w:cs="Times New Roman"/>
              </w:rPr>
              <w:t>60</w:t>
            </w:r>
            <w:r>
              <w:rPr>
                <w:rFonts w:ascii="Times New Roman" w:hAnsi="Times New Roman" w:cs="Times New Roman"/>
              </w:rPr>
              <w:t>-3.410</w:t>
            </w:r>
          </w:p>
          <w:p w14:paraId="07C8F6C4" w14:textId="7EE06C6A" w:rsidR="002D3099" w:rsidRPr="00EB683F" w:rsidRDefault="002D309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B37CE3">
              <w:rPr>
                <w:rFonts w:ascii="Times New Roman" w:hAnsi="Times New Roman" w:cs="Times New Roman"/>
              </w:rPr>
              <w:t>2.300</w:t>
            </w:r>
            <w:r w:rsidR="00032DAE" w:rsidRPr="00060DA9">
              <w:rPr>
                <w:rFonts w:ascii="Times New Roman" w:hAnsi="Times New Roman" w:cs="Times New Roman" w:hint="eastAsia"/>
              </w:rPr>
              <w:t>±</w:t>
            </w:r>
            <w:r w:rsidR="00032DAE">
              <w:rPr>
                <w:rFonts w:ascii="Times New Roman" w:hAnsi="Times New Roman" w:cs="Times New Roman"/>
              </w:rPr>
              <w:t>0.5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7E921B" w14:textId="1F00AB01" w:rsidR="00317ACF" w:rsidRDefault="00B37CE3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</w:t>
            </w:r>
            <w:r w:rsidR="00011249">
              <w:rPr>
                <w:rFonts w:ascii="Times New Roman" w:hAnsi="Times New Roman" w:cs="Times New Roman"/>
              </w:rPr>
              <w:t>-4.170</w:t>
            </w:r>
          </w:p>
          <w:p w14:paraId="43AF6B22" w14:textId="0E50511F" w:rsidR="00011249" w:rsidRPr="00EB683F" w:rsidRDefault="00B37CE3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98</w:t>
            </w:r>
            <w:r w:rsidR="00011249"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649</w:t>
            </w:r>
            <w:r w:rsidR="00011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ADDE74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4946FD15" w14:textId="7C6569B0" w:rsidR="00317ACF" w:rsidRDefault="00B37CE3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60-2.980</w:t>
            </w:r>
          </w:p>
          <w:p w14:paraId="183BDF96" w14:textId="683D66DB" w:rsidR="00011249" w:rsidRPr="00EB683F" w:rsidRDefault="00B37CE3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.043</w:t>
            </w:r>
            <w:r w:rsidR="00011249"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464</w:t>
            </w:r>
            <w:r w:rsidR="0001124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DD922" w14:textId="339BF29E" w:rsidR="00317ACF" w:rsidRDefault="00B37CE3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0</w:t>
            </w:r>
            <w:r w:rsidR="00302CD6">
              <w:rPr>
                <w:rFonts w:ascii="Times New Roman" w:hAnsi="Times New Roman" w:cs="Times New Roman"/>
              </w:rPr>
              <w:t>-2.630</w:t>
            </w:r>
          </w:p>
          <w:p w14:paraId="4BFD2FFE" w14:textId="1DAC5371" w:rsidR="00302CD6" w:rsidRPr="00EB683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.</w:t>
            </w:r>
            <w:bookmarkStart w:id="1" w:name="_GoBack"/>
            <w:bookmarkEnd w:id="1"/>
            <w:r>
              <w:rPr>
                <w:rFonts w:ascii="Times New Roman" w:hAnsi="Times New Roman" w:cs="Times New Roman"/>
              </w:rPr>
              <w:t>630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518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4B270D72" w14:textId="4FBBE0BC" w:rsidR="00317ACF" w:rsidRPr="00EB683F" w:rsidRDefault="00117AD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8*</w:t>
            </w:r>
          </w:p>
        </w:tc>
      </w:tr>
      <w:tr w:rsidR="00060DA9" w:rsidRPr="00EB683F" w14:paraId="4B68C94A" w14:textId="77777777" w:rsidTr="009D367C">
        <w:trPr>
          <w:trHeight w:val="867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71E8DDCE" w14:textId="087FC758" w:rsidR="00317ACF" w:rsidRPr="008343B7" w:rsidRDefault="00317ACF" w:rsidP="00E23367">
            <w:pPr>
              <w:jc w:val="left"/>
              <w:rPr>
                <w:rFonts w:ascii="Times New Roman" w:hAnsi="Times New Roman" w:cs="Times New Roman"/>
                <w:kern w:val="0"/>
                <w:szCs w:val="21"/>
                <w:lang w:val="zh-CN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ALT (U/L)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2D9901" w14:textId="448D65CE" w:rsidR="00317AC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0</w:t>
            </w:r>
            <w:r w:rsidR="00A57AE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0-119.00</w:t>
            </w:r>
            <w:r w:rsidR="00A57AE8">
              <w:rPr>
                <w:rFonts w:ascii="Times New Roman" w:hAnsi="Times New Roman" w:cs="Times New Roman"/>
              </w:rPr>
              <w:t>0</w:t>
            </w:r>
          </w:p>
          <w:p w14:paraId="0D92215F" w14:textId="52AF2300" w:rsidR="00302CD6" w:rsidRPr="00EB683F" w:rsidRDefault="00302CD6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0.278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9.053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DE90D7" w14:textId="77777777" w:rsidR="00317ACF" w:rsidRDefault="00302CD6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00-73.000</w:t>
            </w:r>
          </w:p>
          <w:p w14:paraId="3A1704F7" w14:textId="70997818" w:rsidR="00302CD6" w:rsidRPr="00EB683F" w:rsidRDefault="00302CD6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8.286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 w:rsidR="009D367C">
              <w:rPr>
                <w:rFonts w:ascii="Times New Roman" w:hAnsi="Times New Roman" w:cs="Times New Roman"/>
              </w:rPr>
              <w:t>12.44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64E33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0710C806" w14:textId="77777777" w:rsidR="00317ACF" w:rsidRDefault="00F71147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00-107.000</w:t>
            </w:r>
          </w:p>
          <w:p w14:paraId="7892C587" w14:textId="4AA1169F" w:rsidR="00F71147" w:rsidRPr="00EB683F" w:rsidRDefault="00F71147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.710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 w:rsidR="009D367C">
              <w:rPr>
                <w:rFonts w:ascii="Times New Roman" w:hAnsi="Times New Roman" w:cs="Times New Roman"/>
              </w:rPr>
              <w:t>18.65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EDACCD" w14:textId="0B9FC47C" w:rsidR="00317ACF" w:rsidRDefault="009D367C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0</w:t>
            </w:r>
            <w:r w:rsidR="00A57AE8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-101.00</w:t>
            </w:r>
            <w:r w:rsidR="00A57AE8">
              <w:rPr>
                <w:rFonts w:ascii="Times New Roman" w:hAnsi="Times New Roman" w:cs="Times New Roman"/>
              </w:rPr>
              <w:t>0</w:t>
            </w:r>
          </w:p>
          <w:p w14:paraId="31B0C56E" w14:textId="26791914" w:rsidR="009D367C" w:rsidRPr="00EB683F" w:rsidRDefault="009D367C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8.286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31.894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6592CA53" w14:textId="76677407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</w:tr>
      <w:tr w:rsidR="00060DA9" w:rsidRPr="00EB683F" w14:paraId="6F2E3A1D" w14:textId="77777777" w:rsidTr="00A57AE8">
        <w:trPr>
          <w:trHeight w:val="884"/>
          <w:jc w:val="center"/>
        </w:trPr>
        <w:tc>
          <w:tcPr>
            <w:tcW w:w="2831" w:type="dxa"/>
            <w:gridSpan w:val="2"/>
            <w:tcBorders>
              <w:top w:val="nil"/>
              <w:bottom w:val="nil"/>
              <w:right w:val="nil"/>
            </w:tcBorders>
          </w:tcPr>
          <w:p w14:paraId="0DFEEE62" w14:textId="590B028C" w:rsidR="00317ACF" w:rsidRPr="008343B7" w:rsidRDefault="00317ACF" w:rsidP="00E23367">
            <w:pPr>
              <w:tabs>
                <w:tab w:val="left" w:pos="3707"/>
                <w:tab w:val="center" w:pos="5027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lastRenderedPageBreak/>
              <w:t>RBC(10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12</w:t>
            </w: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/L)</w:t>
            </w:r>
            <w:r w:rsidRPr="008343B7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76B19" w14:textId="77777777" w:rsidR="00317AC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0-5.610</w:t>
            </w:r>
          </w:p>
          <w:p w14:paraId="080BD88E" w14:textId="0980A580" w:rsidR="00A57AE8" w:rsidRPr="00EB683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970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327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59D54D" w14:textId="77777777" w:rsidR="00317ACF" w:rsidRDefault="00A57AE8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0-5.440</w:t>
            </w:r>
          </w:p>
          <w:p w14:paraId="497F86D8" w14:textId="66C1F88C" w:rsidR="00A57AE8" w:rsidRPr="00EB683F" w:rsidRDefault="00A57AE8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396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94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64DC58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nil"/>
              <w:right w:val="nil"/>
            </w:tcBorders>
          </w:tcPr>
          <w:p w14:paraId="3A690786" w14:textId="77777777" w:rsidR="00317AC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70-5.740</w:t>
            </w:r>
          </w:p>
          <w:p w14:paraId="0465E793" w14:textId="4301A817" w:rsidR="00A57AE8" w:rsidRPr="00EB683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077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278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A41C3" w14:textId="77777777" w:rsidR="00317AC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60-5.010</w:t>
            </w:r>
          </w:p>
          <w:p w14:paraId="5471B071" w14:textId="78C85462" w:rsidR="00A57AE8" w:rsidRPr="00EB683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.521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0.327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nil"/>
            </w:tcBorders>
          </w:tcPr>
          <w:p w14:paraId="288AC82D" w14:textId="79DB2CEC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  <w:tr w:rsidR="00060DA9" w:rsidRPr="00EB683F" w14:paraId="233680ED" w14:textId="77777777" w:rsidTr="00302CD6">
        <w:trPr>
          <w:jc w:val="center"/>
        </w:trPr>
        <w:tc>
          <w:tcPr>
            <w:tcW w:w="2831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14:paraId="5B786D95" w14:textId="05D9B3A7" w:rsidR="00317ACF" w:rsidRPr="008343B7" w:rsidRDefault="00317ACF" w:rsidP="00E23367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8343B7">
              <w:rPr>
                <w:rFonts w:ascii="Times New Roman" w:hAnsi="Times New Roman" w:cs="Times New Roman"/>
                <w:kern w:val="0"/>
                <w:szCs w:val="21"/>
              </w:rPr>
              <w:t>HGB(g/L)</w:t>
            </w:r>
          </w:p>
        </w:tc>
        <w:tc>
          <w:tcPr>
            <w:tcW w:w="26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41849E" w14:textId="77777777" w:rsidR="00317AC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1.000-177.100</w:t>
            </w:r>
          </w:p>
          <w:p w14:paraId="3610E17E" w14:textId="02ED48DA" w:rsidR="00A57AE8" w:rsidRPr="00EB683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5.033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10.0294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107237" w14:textId="77777777" w:rsidR="00317ACF" w:rsidRDefault="00A57AE8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.000-153.000</w:t>
            </w:r>
          </w:p>
          <w:p w14:paraId="40A77BFC" w14:textId="17EDC708" w:rsidR="00A57AE8" w:rsidRPr="00EB683F" w:rsidRDefault="00A57AE8" w:rsidP="00E23367">
            <w:pPr>
              <w:ind w:rightChars="-103" w:right="-247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29.114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9.209)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4C4AE2" w14:textId="77777777" w:rsidR="00317ACF" w:rsidRPr="00EB683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94B29" w14:textId="77777777" w:rsidR="00317AC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.000-173.100</w:t>
            </w:r>
          </w:p>
          <w:p w14:paraId="2DE1C63A" w14:textId="4B588C8C" w:rsidR="00A57AE8" w:rsidRPr="00EB683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57.287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8.483)</w:t>
            </w:r>
          </w:p>
        </w:tc>
        <w:tc>
          <w:tcPr>
            <w:tcW w:w="24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4B01A" w14:textId="77777777" w:rsidR="00317AC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.000-142.000</w:t>
            </w:r>
          </w:p>
          <w:p w14:paraId="497E57F1" w14:textId="0D05515D" w:rsidR="00A57AE8" w:rsidRPr="00EB683F" w:rsidRDefault="00A57AE8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34.143</w:t>
            </w:r>
            <w:r w:rsidRPr="00060DA9">
              <w:rPr>
                <w:rFonts w:ascii="Times New Roman" w:hAnsi="Times New Roman" w:cs="Times New Roman" w:hint="eastAsia"/>
              </w:rPr>
              <w:t>±</w:t>
            </w:r>
            <w:r>
              <w:rPr>
                <w:rFonts w:ascii="Times New Roman" w:hAnsi="Times New Roman" w:cs="Times New Roman"/>
              </w:rPr>
              <w:t>7.515)</w:t>
            </w:r>
          </w:p>
        </w:tc>
        <w:tc>
          <w:tcPr>
            <w:tcW w:w="1014" w:type="dxa"/>
            <w:gridSpan w:val="2"/>
            <w:tcBorders>
              <w:top w:val="nil"/>
              <w:left w:val="nil"/>
              <w:bottom w:val="single" w:sz="4" w:space="0" w:color="auto"/>
            </w:tcBorders>
          </w:tcPr>
          <w:p w14:paraId="0F008D39" w14:textId="685747A7" w:rsidR="00317ACF" w:rsidRPr="00EB683F" w:rsidRDefault="00DE794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0.001*</w:t>
            </w:r>
          </w:p>
        </w:tc>
      </w:tr>
    </w:tbl>
    <w:p w14:paraId="08689991" w14:textId="3C639BBF" w:rsidR="00317ACF" w:rsidRDefault="006F4F0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 w:hint="eastAsia"/>
        </w:rPr>
        <w:t>ata</w:t>
      </w:r>
      <w:r w:rsidR="00C678CE">
        <w:rPr>
          <w:rFonts w:ascii="Times New Roman" w:hAnsi="Times New Roman" w:cs="Times New Roman"/>
        </w:rPr>
        <w:t xml:space="preserve"> are</w:t>
      </w:r>
      <w:r>
        <w:rPr>
          <w:rFonts w:ascii="Times New Roman" w:hAnsi="Times New Roman" w:cs="Times New Roman"/>
        </w:rPr>
        <w:t xml:space="preserve"> represented in the form of </w:t>
      </w:r>
      <w:r w:rsidR="007F527F">
        <w:rPr>
          <w:rFonts w:ascii="Times New Roman" w:hAnsi="Times New Roman" w:cs="Times New Roman"/>
        </w:rPr>
        <w:t>Min-</w:t>
      </w:r>
      <w:r w:rsidR="007F527F" w:rsidRPr="00317ACF">
        <w:rPr>
          <w:rFonts w:ascii="Times New Roman" w:hAnsi="Times New Roman" w:cs="Times New Roman"/>
        </w:rPr>
        <w:t>Max</w:t>
      </w:r>
      <w:r w:rsidR="00DE7949">
        <w:rPr>
          <w:rFonts w:ascii="Times New Roman" w:hAnsi="Times New Roman" w:cs="Times New Roman"/>
        </w:rPr>
        <w:t>(mean</w:t>
      </w:r>
      <w:r w:rsidR="00DE7949" w:rsidRPr="00060DA9">
        <w:rPr>
          <w:rFonts w:ascii="Times New Roman" w:hAnsi="Times New Roman" w:cs="Times New Roman" w:hint="eastAsia"/>
        </w:rPr>
        <w:t>±</w:t>
      </w:r>
      <w:r w:rsidR="00DE7949">
        <w:rPr>
          <w:rFonts w:ascii="Times New Roman" w:hAnsi="Times New Roman" w:cs="Times New Roman"/>
        </w:rPr>
        <w:t>SD)</w:t>
      </w:r>
      <w:r w:rsidR="00F77D03">
        <w:rPr>
          <w:rFonts w:ascii="Times New Roman" w:hAnsi="Times New Roman" w:cs="Times New Roman"/>
        </w:rPr>
        <w:t xml:space="preserve"> in this table</w:t>
      </w:r>
      <w:r>
        <w:rPr>
          <w:rFonts w:ascii="Times New Roman" w:hAnsi="Times New Roman" w:cs="Times New Roman"/>
        </w:rPr>
        <w:t>.</w:t>
      </w:r>
    </w:p>
    <w:p w14:paraId="16404981" w14:textId="77777777" w:rsidR="000F09DD" w:rsidRPr="00317ACF" w:rsidRDefault="000F09DD" w:rsidP="000F09DD">
      <w:pPr>
        <w:rPr>
          <w:rFonts w:ascii="Times New Roman" w:hAnsi="Times New Roman" w:cs="Times New Roman"/>
        </w:rPr>
      </w:pPr>
      <w:r w:rsidRPr="00317ACF">
        <w:rPr>
          <w:rFonts w:ascii="Times New Roman" w:hAnsi="Times New Roman" w:cs="Times New Roman"/>
        </w:rPr>
        <w:t>*compared with control individuals, P&lt;0.05.</w:t>
      </w:r>
    </w:p>
    <w:p w14:paraId="33B5A273" w14:textId="77777777" w:rsidR="006F4F05" w:rsidRDefault="006F4F05">
      <w:pPr>
        <w:rPr>
          <w:rFonts w:ascii="Times New Roman" w:hAnsi="Times New Roman" w:cs="Times New Roman"/>
        </w:rPr>
      </w:pPr>
    </w:p>
    <w:p w14:paraId="6D2F5CF3" w14:textId="77777777" w:rsidR="004A084F" w:rsidRDefault="004A084F">
      <w:pPr>
        <w:rPr>
          <w:rFonts w:ascii="Times New Roman" w:hAnsi="Times New Roman" w:cs="Times New Roman"/>
        </w:rPr>
      </w:pPr>
    </w:p>
    <w:p w14:paraId="4D0DD967" w14:textId="77777777" w:rsidR="004A084F" w:rsidRDefault="004A084F">
      <w:pPr>
        <w:rPr>
          <w:rFonts w:ascii="Times New Roman" w:hAnsi="Times New Roman" w:cs="Times New Roman"/>
        </w:rPr>
      </w:pPr>
    </w:p>
    <w:p w14:paraId="275A1977" w14:textId="77777777" w:rsidR="004A084F" w:rsidRDefault="004A084F">
      <w:pPr>
        <w:rPr>
          <w:rFonts w:ascii="Times New Roman" w:hAnsi="Times New Roman" w:cs="Times New Roman"/>
        </w:rPr>
      </w:pPr>
    </w:p>
    <w:p w14:paraId="468FA3ED" w14:textId="77777777" w:rsidR="004A084F" w:rsidRDefault="004A084F">
      <w:pPr>
        <w:rPr>
          <w:rFonts w:ascii="Times New Roman" w:hAnsi="Times New Roman" w:cs="Times New Roman"/>
        </w:rPr>
      </w:pPr>
    </w:p>
    <w:p w14:paraId="0F908FB2" w14:textId="77777777" w:rsidR="004A084F" w:rsidRDefault="004A084F">
      <w:pPr>
        <w:rPr>
          <w:rFonts w:ascii="Times New Roman" w:hAnsi="Times New Roman" w:cs="Times New Roman"/>
        </w:rPr>
      </w:pPr>
    </w:p>
    <w:p w14:paraId="37E555EA" w14:textId="77777777" w:rsidR="004A084F" w:rsidRDefault="004A084F">
      <w:pPr>
        <w:rPr>
          <w:rFonts w:ascii="Times New Roman" w:hAnsi="Times New Roman" w:cs="Times New Roman"/>
        </w:rPr>
      </w:pPr>
    </w:p>
    <w:p w14:paraId="741DB8F6" w14:textId="77777777" w:rsidR="004A084F" w:rsidRDefault="004A084F">
      <w:pPr>
        <w:rPr>
          <w:rFonts w:ascii="Times New Roman" w:hAnsi="Times New Roman" w:cs="Times New Roman"/>
        </w:rPr>
      </w:pPr>
    </w:p>
    <w:p w14:paraId="334DB618" w14:textId="77777777" w:rsidR="004A084F" w:rsidRDefault="004A084F">
      <w:pPr>
        <w:rPr>
          <w:rFonts w:ascii="Times New Roman" w:hAnsi="Times New Roman" w:cs="Times New Roman"/>
        </w:rPr>
      </w:pPr>
    </w:p>
    <w:p w14:paraId="474F92F5" w14:textId="77777777" w:rsidR="004A084F" w:rsidRDefault="004A084F">
      <w:pPr>
        <w:rPr>
          <w:rFonts w:ascii="Times New Roman" w:hAnsi="Times New Roman" w:cs="Times New Roman"/>
        </w:rPr>
      </w:pPr>
    </w:p>
    <w:p w14:paraId="52C58B7B" w14:textId="77777777" w:rsidR="004A084F" w:rsidRDefault="004A084F">
      <w:pPr>
        <w:rPr>
          <w:rFonts w:ascii="Times New Roman" w:hAnsi="Times New Roman" w:cs="Times New Roman"/>
        </w:rPr>
      </w:pPr>
    </w:p>
    <w:p w14:paraId="244FCF3B" w14:textId="77777777" w:rsidR="00B960EB" w:rsidRDefault="00B960EB">
      <w:pPr>
        <w:sectPr w:rsidR="00B960EB" w:rsidSect="00EB683F">
          <w:pgSz w:w="16840" w:h="11900" w:orient="landscape"/>
          <w:pgMar w:top="1800" w:right="1440" w:bottom="1800" w:left="1440" w:header="851" w:footer="992" w:gutter="0"/>
          <w:cols w:space="425"/>
          <w:docGrid w:type="lines" w:linePitch="423"/>
        </w:sectPr>
      </w:pPr>
    </w:p>
    <w:p w14:paraId="2FD801F4" w14:textId="7C71AB51" w:rsidR="00317ACF" w:rsidRPr="00317ACF" w:rsidRDefault="00317ACF" w:rsidP="00317ACF">
      <w:pPr>
        <w:rPr>
          <w:rFonts w:ascii="Times New Roman" w:hAnsi="Times New Roman" w:cs="Times New Roman"/>
          <w:b/>
        </w:rPr>
      </w:pPr>
      <w:r w:rsidRPr="00317ACF">
        <w:rPr>
          <w:rFonts w:ascii="Times New Roman" w:hAnsi="Times New Roman" w:cs="Times New Roman"/>
          <w:b/>
        </w:rPr>
        <w:t>Table 2</w:t>
      </w:r>
      <w:r w:rsidR="00335A30">
        <w:rPr>
          <w:rFonts w:ascii="Times New Roman" w:hAnsi="Times New Roman" w:cs="Times New Roman"/>
          <w:b/>
        </w:rPr>
        <w:t>s</w:t>
      </w:r>
      <w:r w:rsidRPr="00317ACF">
        <w:rPr>
          <w:rFonts w:ascii="Times New Roman" w:hAnsi="Times New Roman" w:cs="Times New Roman"/>
          <w:b/>
        </w:rPr>
        <w:t xml:space="preserve"> Analysis of airborne benzene concentration, urinary t, t-MA and urinary S-PMA between two groups</w:t>
      </w:r>
    </w:p>
    <w:tbl>
      <w:tblPr>
        <w:tblW w:w="8505" w:type="dxa"/>
        <w:tblInd w:w="-1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78"/>
        <w:gridCol w:w="2854"/>
        <w:gridCol w:w="2614"/>
        <w:gridCol w:w="959"/>
      </w:tblGrid>
      <w:tr w:rsidR="004F7214" w:rsidRPr="00317ACF" w14:paraId="4FC5559B" w14:textId="77777777" w:rsidTr="004F7214">
        <w:trPr>
          <w:trHeight w:val="768"/>
        </w:trPr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0CCFC2EA" w14:textId="77777777" w:rsidR="00317ACF" w:rsidRPr="00317ACF" w:rsidRDefault="00317ACF" w:rsidP="00E233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1975333F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Control (n=70)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403BC01E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Benzene exposure (n=70)</w:t>
            </w:r>
          </w:p>
        </w:tc>
        <w:tc>
          <w:tcPr>
            <w:tcW w:w="95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4F461CA2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  <w:i/>
                <w:iCs/>
              </w:rPr>
              <w:t>P</w:t>
            </w:r>
            <w:r w:rsidRPr="00317ACF">
              <w:rPr>
                <w:rFonts w:ascii="Times New Roman" w:hAnsi="Times New Roman" w:cs="Times New Roman"/>
              </w:rPr>
              <w:t>*</w:t>
            </w:r>
          </w:p>
        </w:tc>
      </w:tr>
      <w:tr w:rsidR="004F7214" w:rsidRPr="00317ACF" w14:paraId="542D0ABC" w14:textId="77777777" w:rsidTr="004F7214">
        <w:trPr>
          <w:trHeight w:val="649"/>
        </w:trPr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60720495" w14:textId="77777777" w:rsidR="00317ACF" w:rsidRPr="00317ACF" w:rsidRDefault="00317ACF" w:rsidP="00E2336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1126A9D7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Median (Min, Max)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134E4B30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Median (Min, Max)</w:t>
            </w:r>
          </w:p>
        </w:tc>
        <w:tc>
          <w:tcPr>
            <w:tcW w:w="95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A73F1D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F7214" w:rsidRPr="00317ACF" w14:paraId="2552223E" w14:textId="77777777" w:rsidTr="004F7214">
        <w:trPr>
          <w:trHeight w:val="909"/>
        </w:trPr>
        <w:tc>
          <w:tcPr>
            <w:tcW w:w="20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5F01A7E9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Airborne benzene (mg/m</w:t>
            </w:r>
            <w:r w:rsidRPr="00317ACF">
              <w:rPr>
                <w:rFonts w:ascii="Times New Roman" w:hAnsi="Times New Roman" w:cs="Times New Roman"/>
                <w:vertAlign w:val="superscript"/>
              </w:rPr>
              <w:t>3</w:t>
            </w:r>
            <w:r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5D9378C6" w14:textId="2896F6DC" w:rsidR="00317ACF" w:rsidRPr="00317ACF" w:rsidRDefault="00120AEF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0</w:t>
            </w:r>
            <w:r w:rsidR="00115FFB">
              <w:rPr>
                <w:rFonts w:ascii="Times New Roman" w:hAnsi="Times New Roman" w:cs="Times New Roman"/>
              </w:rPr>
              <w:t xml:space="preserve"> (0.020, 0.060</w:t>
            </w:r>
            <w:r w:rsidR="00317ACF"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7D8D29AE" w14:textId="7FB34521" w:rsidR="00317ACF" w:rsidRPr="00317ACF" w:rsidRDefault="00115FFB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9</w:t>
            </w:r>
            <w:r w:rsidR="00317ACF" w:rsidRPr="00317ACF">
              <w:rPr>
                <w:rFonts w:ascii="Times New Roman" w:hAnsi="Times New Roman" w:cs="Times New Roman"/>
              </w:rPr>
              <w:t xml:space="preserve"> (0.22</w:t>
            </w:r>
            <w:r>
              <w:rPr>
                <w:rFonts w:ascii="Times New Roman" w:hAnsi="Times New Roman" w:cs="Times New Roman"/>
              </w:rPr>
              <w:t>0, 6.700</w:t>
            </w:r>
            <w:r w:rsidR="00317ACF"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2B84EBAD" w14:textId="77777777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17ACF">
              <w:rPr>
                <w:rFonts w:ascii="Times New Roman" w:hAnsi="Times New Roman" w:cs="Times New Roman"/>
                <w:b/>
              </w:rPr>
              <w:t>&lt;0.001*</w:t>
            </w:r>
          </w:p>
        </w:tc>
      </w:tr>
      <w:tr w:rsidR="004F7214" w:rsidRPr="00317ACF" w14:paraId="09561353" w14:textId="77777777" w:rsidTr="004F7214">
        <w:trPr>
          <w:trHeight w:val="850"/>
        </w:trPr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5AF8688F" w14:textId="4CFEE002" w:rsidR="00317ACF" w:rsidRPr="00317ACF" w:rsidRDefault="00060DA9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-PMA (ng/mL</w:t>
            </w:r>
            <w:r w:rsidR="00317ACF"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06D00D18" w14:textId="75BA32E2" w:rsidR="00317ACF" w:rsidRPr="00317ACF" w:rsidRDefault="001B7E0E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  <w:r w:rsidR="004F7214">
              <w:rPr>
                <w:rFonts w:ascii="Times New Roman" w:hAnsi="Times New Roman" w:cs="Times New Roman"/>
              </w:rPr>
              <w:t xml:space="preserve"> (0.110, 1.380</w:t>
            </w:r>
            <w:r w:rsidR="00317ACF"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76930EB5" w14:textId="0F3B4C9A" w:rsidR="00317ACF" w:rsidRPr="00317ACF" w:rsidRDefault="001B7E0E" w:rsidP="00E2336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3</w:t>
            </w:r>
            <w:r w:rsidR="004F7214">
              <w:rPr>
                <w:rFonts w:ascii="Times New Roman" w:hAnsi="Times New Roman" w:cs="Times New Roman"/>
              </w:rPr>
              <w:t xml:space="preserve"> (0.05</w:t>
            </w:r>
            <w:r w:rsidR="00317ACF" w:rsidRPr="00317ACF">
              <w:rPr>
                <w:rFonts w:ascii="Times New Roman" w:hAnsi="Times New Roman" w:cs="Times New Roman"/>
              </w:rPr>
              <w:t>, 4.95</w:t>
            </w:r>
            <w:r w:rsidR="004F7214">
              <w:rPr>
                <w:rFonts w:ascii="Times New Roman" w:hAnsi="Times New Roman" w:cs="Times New Roman"/>
              </w:rPr>
              <w:t>0</w:t>
            </w:r>
            <w:r w:rsidR="00317ACF"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02A8306A" w14:textId="418E2889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0.</w:t>
            </w:r>
            <w:r w:rsidR="004F7214">
              <w:rPr>
                <w:rFonts w:ascii="Times New Roman" w:hAnsi="Times New Roman" w:cs="Times New Roman"/>
              </w:rPr>
              <w:t>501</w:t>
            </w:r>
          </w:p>
        </w:tc>
      </w:tr>
      <w:tr w:rsidR="004F7214" w:rsidRPr="00317ACF" w14:paraId="0D87512B" w14:textId="77777777" w:rsidTr="004F7214">
        <w:trPr>
          <w:trHeight w:val="850"/>
        </w:trPr>
        <w:tc>
          <w:tcPr>
            <w:tcW w:w="20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46300F33" w14:textId="1FF1B289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t, t-MA</w:t>
            </w:r>
            <w:r w:rsidRPr="00317AC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060DA9">
              <w:rPr>
                <w:rFonts w:ascii="Times New Roman" w:hAnsi="Times New Roman" w:cs="Times New Roman"/>
              </w:rPr>
              <w:t>(ng/mL</w:t>
            </w:r>
            <w:r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5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3CC40344" w14:textId="28B15673" w:rsidR="00317ACF" w:rsidRPr="00317ACF" w:rsidRDefault="00982B82" w:rsidP="00803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4F7214">
              <w:rPr>
                <w:rFonts w:ascii="Times New Roman" w:hAnsi="Times New Roman" w:cs="Times New Roman"/>
              </w:rPr>
              <w:t>118</w:t>
            </w:r>
            <w:r w:rsidR="00317ACF" w:rsidRPr="00317ACF">
              <w:rPr>
                <w:rFonts w:ascii="Times New Roman" w:hAnsi="Times New Roman" w:cs="Times New Roman"/>
              </w:rPr>
              <w:t xml:space="preserve"> (33.42</w:t>
            </w:r>
            <w:r w:rsidR="004F7214">
              <w:rPr>
                <w:rFonts w:ascii="Times New Roman" w:hAnsi="Times New Roman" w:cs="Times New Roman"/>
              </w:rPr>
              <w:t>0</w:t>
            </w:r>
            <w:r w:rsidR="00317ACF" w:rsidRPr="00317ACF">
              <w:rPr>
                <w:rFonts w:ascii="Times New Roman" w:hAnsi="Times New Roman" w:cs="Times New Roman"/>
              </w:rPr>
              <w:t>, 22</w:t>
            </w:r>
            <w:r w:rsidR="004F7214">
              <w:rPr>
                <w:rFonts w:ascii="Times New Roman" w:hAnsi="Times New Roman" w:cs="Times New Roman"/>
              </w:rPr>
              <w:t>1.430</w:t>
            </w:r>
            <w:r w:rsidR="00317ACF" w:rsidRPr="00317AC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46BE19E6" w14:textId="2F1EF76D" w:rsidR="00317ACF" w:rsidRPr="00317ACF" w:rsidRDefault="0080382F" w:rsidP="008038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9</w:t>
            </w:r>
            <w:r w:rsidR="000D61EC">
              <w:rPr>
                <w:rFonts w:ascii="Times New Roman" w:hAnsi="Times New Roman" w:cs="Times New Roman"/>
              </w:rPr>
              <w:t xml:space="preserve"> (22.45,355.71</w:t>
            </w:r>
            <w:r w:rsidR="00317ACF" w:rsidRPr="00317ACF">
              <w:rPr>
                <w:rFonts w:ascii="Times New Roman" w:hAnsi="Times New Roman" w:cs="Times New Roman"/>
              </w:rPr>
              <w:t>)</w:t>
            </w:r>
            <w:r w:rsidR="005F7B6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1" w:type="dxa"/>
              <w:left w:w="81" w:type="dxa"/>
              <w:bottom w:w="21" w:type="dxa"/>
              <w:right w:w="81" w:type="dxa"/>
            </w:tcMar>
            <w:vAlign w:val="center"/>
            <w:hideMark/>
          </w:tcPr>
          <w:p w14:paraId="05F4705D" w14:textId="7CE03611" w:rsidR="00317ACF" w:rsidRPr="00317ACF" w:rsidRDefault="00317ACF" w:rsidP="00E23367">
            <w:pPr>
              <w:jc w:val="center"/>
              <w:rPr>
                <w:rFonts w:ascii="Times New Roman" w:hAnsi="Times New Roman" w:cs="Times New Roman"/>
              </w:rPr>
            </w:pPr>
            <w:r w:rsidRPr="00317ACF">
              <w:rPr>
                <w:rFonts w:ascii="Times New Roman" w:hAnsi="Times New Roman" w:cs="Times New Roman"/>
              </w:rPr>
              <w:t>0.</w:t>
            </w:r>
            <w:r w:rsidR="000D61EC">
              <w:rPr>
                <w:rFonts w:ascii="Times New Roman" w:hAnsi="Times New Roman" w:cs="Times New Roman"/>
              </w:rPr>
              <w:t>949</w:t>
            </w:r>
          </w:p>
        </w:tc>
      </w:tr>
    </w:tbl>
    <w:p w14:paraId="1B4186A3" w14:textId="77777777" w:rsidR="00317ACF" w:rsidRPr="00317ACF" w:rsidRDefault="00317ACF" w:rsidP="00317ACF">
      <w:pPr>
        <w:rPr>
          <w:rFonts w:ascii="Times New Roman" w:hAnsi="Times New Roman" w:cs="Times New Roman"/>
        </w:rPr>
      </w:pPr>
      <w:r w:rsidRPr="00317ACF">
        <w:rPr>
          <w:rFonts w:ascii="Times New Roman" w:hAnsi="Times New Roman" w:cs="Times New Roman"/>
        </w:rPr>
        <w:t>*compared with control individuals, P&lt;0.05.</w:t>
      </w:r>
    </w:p>
    <w:p w14:paraId="0F3FA66B" w14:textId="77777777" w:rsidR="00D73697" w:rsidRDefault="00D73697" w:rsidP="00317ACF">
      <w:pPr>
        <w:rPr>
          <w:rFonts w:ascii="Times New Roman" w:hAnsi="Times New Roman" w:cs="Times New Roman"/>
          <w:b/>
        </w:rPr>
      </w:pPr>
    </w:p>
    <w:sectPr w:rsidR="00D73697" w:rsidSect="00317AC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3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83F"/>
    <w:rsid w:val="00003524"/>
    <w:rsid w:val="00003B61"/>
    <w:rsid w:val="00011249"/>
    <w:rsid w:val="00031E25"/>
    <w:rsid w:val="00032DAE"/>
    <w:rsid w:val="00034579"/>
    <w:rsid w:val="000432D6"/>
    <w:rsid w:val="000434C0"/>
    <w:rsid w:val="000573BD"/>
    <w:rsid w:val="00060DA9"/>
    <w:rsid w:val="00071F82"/>
    <w:rsid w:val="000922AC"/>
    <w:rsid w:val="00095F95"/>
    <w:rsid w:val="000A4328"/>
    <w:rsid w:val="000D61EC"/>
    <w:rsid w:val="000F09DD"/>
    <w:rsid w:val="001010AF"/>
    <w:rsid w:val="0011433C"/>
    <w:rsid w:val="00115ADA"/>
    <w:rsid w:val="00115FFB"/>
    <w:rsid w:val="00117AD9"/>
    <w:rsid w:val="00120AEF"/>
    <w:rsid w:val="0012143E"/>
    <w:rsid w:val="00127A7D"/>
    <w:rsid w:val="00140EF0"/>
    <w:rsid w:val="00165832"/>
    <w:rsid w:val="001868D2"/>
    <w:rsid w:val="0019447D"/>
    <w:rsid w:val="001B7E0E"/>
    <w:rsid w:val="001F1C11"/>
    <w:rsid w:val="00212612"/>
    <w:rsid w:val="00217988"/>
    <w:rsid w:val="0022137F"/>
    <w:rsid w:val="002224B9"/>
    <w:rsid w:val="00261D99"/>
    <w:rsid w:val="002A21AB"/>
    <w:rsid w:val="002A4BCB"/>
    <w:rsid w:val="002C3A43"/>
    <w:rsid w:val="002C41CF"/>
    <w:rsid w:val="002D05BD"/>
    <w:rsid w:val="002D1F1B"/>
    <w:rsid w:val="002D3099"/>
    <w:rsid w:val="002E30B4"/>
    <w:rsid w:val="002E7671"/>
    <w:rsid w:val="00302CD6"/>
    <w:rsid w:val="00317ACF"/>
    <w:rsid w:val="003207A9"/>
    <w:rsid w:val="00335A30"/>
    <w:rsid w:val="00390C02"/>
    <w:rsid w:val="003B00EF"/>
    <w:rsid w:val="003B47AB"/>
    <w:rsid w:val="00402D54"/>
    <w:rsid w:val="00410DD5"/>
    <w:rsid w:val="00433B1A"/>
    <w:rsid w:val="00435B20"/>
    <w:rsid w:val="004405C1"/>
    <w:rsid w:val="00482F01"/>
    <w:rsid w:val="004954C4"/>
    <w:rsid w:val="004A084F"/>
    <w:rsid w:val="004B2C2A"/>
    <w:rsid w:val="004F004C"/>
    <w:rsid w:val="004F2C14"/>
    <w:rsid w:val="004F7214"/>
    <w:rsid w:val="005208EB"/>
    <w:rsid w:val="00572B53"/>
    <w:rsid w:val="0057471A"/>
    <w:rsid w:val="005B07C3"/>
    <w:rsid w:val="005C3C0C"/>
    <w:rsid w:val="005C50E6"/>
    <w:rsid w:val="005D323C"/>
    <w:rsid w:val="005E1996"/>
    <w:rsid w:val="005F7B65"/>
    <w:rsid w:val="00611520"/>
    <w:rsid w:val="00643281"/>
    <w:rsid w:val="00645374"/>
    <w:rsid w:val="00660BE4"/>
    <w:rsid w:val="00662823"/>
    <w:rsid w:val="00677676"/>
    <w:rsid w:val="006826D7"/>
    <w:rsid w:val="006A31D1"/>
    <w:rsid w:val="006A740F"/>
    <w:rsid w:val="006C1056"/>
    <w:rsid w:val="006E19ED"/>
    <w:rsid w:val="006F4F05"/>
    <w:rsid w:val="007324F9"/>
    <w:rsid w:val="00751DD7"/>
    <w:rsid w:val="007949B5"/>
    <w:rsid w:val="007C19E4"/>
    <w:rsid w:val="007C6082"/>
    <w:rsid w:val="007E3FF9"/>
    <w:rsid w:val="007E6A58"/>
    <w:rsid w:val="007F527F"/>
    <w:rsid w:val="0080382F"/>
    <w:rsid w:val="008343B7"/>
    <w:rsid w:val="008355D5"/>
    <w:rsid w:val="00837755"/>
    <w:rsid w:val="008507F2"/>
    <w:rsid w:val="00852F01"/>
    <w:rsid w:val="008808D7"/>
    <w:rsid w:val="00893A71"/>
    <w:rsid w:val="008C053F"/>
    <w:rsid w:val="008C2532"/>
    <w:rsid w:val="008D3141"/>
    <w:rsid w:val="008E36B1"/>
    <w:rsid w:val="008F6248"/>
    <w:rsid w:val="009064B0"/>
    <w:rsid w:val="00923E97"/>
    <w:rsid w:val="009434B4"/>
    <w:rsid w:val="00960528"/>
    <w:rsid w:val="00965B50"/>
    <w:rsid w:val="00982B82"/>
    <w:rsid w:val="009C456E"/>
    <w:rsid w:val="009D367C"/>
    <w:rsid w:val="009E0C8A"/>
    <w:rsid w:val="009E6B7F"/>
    <w:rsid w:val="009F183B"/>
    <w:rsid w:val="00A37B66"/>
    <w:rsid w:val="00A37BC1"/>
    <w:rsid w:val="00A57AE8"/>
    <w:rsid w:val="00A57E2F"/>
    <w:rsid w:val="00A82E03"/>
    <w:rsid w:val="00A86DE9"/>
    <w:rsid w:val="00A93923"/>
    <w:rsid w:val="00AA457F"/>
    <w:rsid w:val="00AB7C8C"/>
    <w:rsid w:val="00AF14C9"/>
    <w:rsid w:val="00B22CE1"/>
    <w:rsid w:val="00B235D0"/>
    <w:rsid w:val="00B3205A"/>
    <w:rsid w:val="00B37CE3"/>
    <w:rsid w:val="00B4353D"/>
    <w:rsid w:val="00B43D8C"/>
    <w:rsid w:val="00B44C68"/>
    <w:rsid w:val="00B5596B"/>
    <w:rsid w:val="00B70E66"/>
    <w:rsid w:val="00B9174C"/>
    <w:rsid w:val="00B960EB"/>
    <w:rsid w:val="00B97ED7"/>
    <w:rsid w:val="00BD415F"/>
    <w:rsid w:val="00BD516E"/>
    <w:rsid w:val="00BD59F8"/>
    <w:rsid w:val="00BD604F"/>
    <w:rsid w:val="00BE12FA"/>
    <w:rsid w:val="00C06A22"/>
    <w:rsid w:val="00C25538"/>
    <w:rsid w:val="00C40952"/>
    <w:rsid w:val="00C41352"/>
    <w:rsid w:val="00C538CD"/>
    <w:rsid w:val="00C56DBB"/>
    <w:rsid w:val="00C574B7"/>
    <w:rsid w:val="00C678CE"/>
    <w:rsid w:val="00C67A8B"/>
    <w:rsid w:val="00C935A8"/>
    <w:rsid w:val="00C94502"/>
    <w:rsid w:val="00C96326"/>
    <w:rsid w:val="00CB7B4F"/>
    <w:rsid w:val="00CC2BE3"/>
    <w:rsid w:val="00CE557D"/>
    <w:rsid w:val="00CE661E"/>
    <w:rsid w:val="00CF1253"/>
    <w:rsid w:val="00D73697"/>
    <w:rsid w:val="00D84728"/>
    <w:rsid w:val="00D9464F"/>
    <w:rsid w:val="00DA13AC"/>
    <w:rsid w:val="00DD0AFD"/>
    <w:rsid w:val="00DD7B91"/>
    <w:rsid w:val="00DE71E1"/>
    <w:rsid w:val="00DE7949"/>
    <w:rsid w:val="00E03C2C"/>
    <w:rsid w:val="00E31FFA"/>
    <w:rsid w:val="00E340DF"/>
    <w:rsid w:val="00E34736"/>
    <w:rsid w:val="00E47081"/>
    <w:rsid w:val="00E47949"/>
    <w:rsid w:val="00E633BA"/>
    <w:rsid w:val="00E734A8"/>
    <w:rsid w:val="00E92366"/>
    <w:rsid w:val="00EB683F"/>
    <w:rsid w:val="00EB6FA5"/>
    <w:rsid w:val="00EC31A5"/>
    <w:rsid w:val="00F63B9A"/>
    <w:rsid w:val="00F66BEA"/>
    <w:rsid w:val="00F71147"/>
    <w:rsid w:val="00F71261"/>
    <w:rsid w:val="00F77D03"/>
    <w:rsid w:val="00F84B72"/>
    <w:rsid w:val="00F90FFC"/>
    <w:rsid w:val="00FA08BD"/>
    <w:rsid w:val="00FC2A7E"/>
    <w:rsid w:val="00FC4973"/>
    <w:rsid w:val="00FD2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B15E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EB68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9A38ACB-D560-F445-AD59-C428A4F2D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86</Words>
  <Characters>1721</Characters>
  <Application>Microsoft Macintosh Word</Application>
  <DocSecurity>0</DocSecurity>
  <Lines>29</Lines>
  <Paragraphs>7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0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</cp:revision>
  <cp:lastPrinted>2019-02-25T02:23:00Z</cp:lastPrinted>
  <dcterms:created xsi:type="dcterms:W3CDTF">2019-08-09T19:03:00Z</dcterms:created>
  <dcterms:modified xsi:type="dcterms:W3CDTF">2019-08-09T19:03:00Z</dcterms:modified>
</cp:coreProperties>
</file>